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936" w:rsidRDefault="003B3936" w:rsidP="003B3936">
      <w:pPr>
        <w:suppressLineNumbers/>
        <w:spacing w:after="0" w:line="240" w:lineRule="auto"/>
        <w:ind w:left="-540" w:firstLine="9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92C5F"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Pr="00192C5F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3B3936" w:rsidRDefault="003B3936" w:rsidP="003B3936">
      <w:pPr>
        <w:suppressLineNumbers/>
        <w:spacing w:after="0" w:line="240" w:lineRule="auto"/>
        <w:ind w:left="-450"/>
        <w:rPr>
          <w:rFonts w:ascii="Times New Roman" w:hAnsi="Times New Roman" w:cs="Times New Roman"/>
          <w:b/>
          <w:sz w:val="24"/>
          <w:szCs w:val="24"/>
        </w:rPr>
      </w:pPr>
    </w:p>
    <w:p w:rsidR="003B3936" w:rsidRPr="00192C5F" w:rsidRDefault="003B3936" w:rsidP="003B3936">
      <w:pPr>
        <w:suppressLineNumbers/>
        <w:spacing w:after="0" w:line="240" w:lineRule="auto"/>
        <w:ind w:left="-450"/>
        <w:rPr>
          <w:rFonts w:ascii="Times New Roman" w:hAnsi="Times New Roman" w:cs="Times New Roman"/>
          <w:b/>
          <w:sz w:val="24"/>
          <w:szCs w:val="24"/>
        </w:rPr>
      </w:pPr>
      <w:r w:rsidRPr="00192C5F">
        <w:rPr>
          <w:rFonts w:ascii="Times New Roman" w:hAnsi="Times New Roman" w:cs="Times New Roman"/>
          <w:b/>
          <w:sz w:val="24"/>
          <w:szCs w:val="24"/>
        </w:rPr>
        <w:t>Gastric Carcinomas</w:t>
      </w:r>
    </w:p>
    <w:tbl>
      <w:tblPr>
        <w:tblStyle w:val="TableGrid"/>
        <w:tblpPr w:leftFromText="180" w:rightFromText="180" w:vertAnchor="text" w:tblpX="-465" w:tblpY="1"/>
        <w:tblOverlap w:val="never"/>
        <w:tblW w:w="10927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985"/>
        <w:gridCol w:w="1390"/>
        <w:gridCol w:w="1130"/>
        <w:gridCol w:w="1440"/>
        <w:gridCol w:w="1890"/>
        <w:gridCol w:w="1482"/>
      </w:tblGrid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Geographic Origin</w:t>
            </w:r>
          </w:p>
        </w:tc>
        <w:tc>
          <w:tcPr>
            <w:tcW w:w="985" w:type="dxa"/>
            <w:noWrap/>
          </w:tcPr>
          <w:p w:rsidR="003B3936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 xml:space="preserve">Sample </w:t>
            </w:r>
          </w:p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EBV Type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27720">
              <w:rPr>
                <w:rFonts w:ascii="Times New Roman" w:hAnsi="Times New Roman" w:cs="Times New Roman"/>
                <w:b/>
              </w:rPr>
              <w:t>Zp</w:t>
            </w:r>
            <w:proofErr w:type="spellEnd"/>
            <w:r w:rsidRPr="00427720">
              <w:rPr>
                <w:rFonts w:ascii="Times New Roman" w:hAnsi="Times New Roman" w:cs="Times New Roman"/>
                <w:b/>
              </w:rPr>
              <w:t>-P/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890" w:type="dxa"/>
          </w:tcPr>
          <w:p w:rsidR="003B3936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CGA ID/</w:t>
            </w:r>
          </w:p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ession #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  <w:b/>
              </w:rPr>
              <w:t>PubMed ID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1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T273949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6716899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5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T273945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6716899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2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T273943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6716899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3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T254013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6716899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4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T273944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6716899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6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T273946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6716899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7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T273947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6716899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8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T273948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6716899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9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T273949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6716899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YCCEL1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S. Kore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P015016</w:t>
            </w:r>
          </w:p>
        </w:tc>
        <w:tc>
          <w:tcPr>
            <w:tcW w:w="1482" w:type="dxa"/>
          </w:tcPr>
          <w:p w:rsidR="003B3936" w:rsidRPr="00B749A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1AE1">
              <w:t>26889033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SNU719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S. Kore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KP735248</w:t>
            </w:r>
          </w:p>
        </w:tc>
        <w:tc>
          <w:tcPr>
            <w:tcW w:w="1482" w:type="dxa"/>
          </w:tcPr>
          <w:p w:rsidR="003B3936" w:rsidRPr="00B749A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1AE1">
              <w:t>26459384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1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14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2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05.1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3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15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4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17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5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08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6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07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</w:rPr>
              <w:t>GC-Var7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12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8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16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9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10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10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11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7720">
              <w:rPr>
                <w:rFonts w:ascii="Times New Roman" w:hAnsi="Times New Roman" w:cs="Times New Roman"/>
              </w:rPr>
              <w:t>GC-Var11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09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-Var12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MG021313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9093097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D7-A4YX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D7-8573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D7-8570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R-6455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7-5818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R-7958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R-8381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R-6707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FP-7998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R-A4J4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R-8686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VQ-A8PF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lastRenderedPageBreak/>
              <w:t>Sample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Geographic Origin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Sample Type</w:t>
            </w:r>
          </w:p>
        </w:tc>
        <w:tc>
          <w:tcPr>
            <w:tcW w:w="139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EBV Type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7720">
              <w:rPr>
                <w:rFonts w:ascii="Times New Roman" w:hAnsi="Times New Roman" w:cs="Times New Roman"/>
                <w:b/>
              </w:rPr>
              <w:t>Zp</w:t>
            </w:r>
            <w:proofErr w:type="spellEnd"/>
            <w:r w:rsidRPr="00427720">
              <w:rPr>
                <w:rFonts w:ascii="Times New Roman" w:hAnsi="Times New Roman" w:cs="Times New Roman"/>
                <w:b/>
              </w:rPr>
              <w:t>-P/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890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CGA ID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  <w:b/>
              </w:rPr>
              <w:t>PubMed ID</w:t>
            </w: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7-A5TK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CG-5722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985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D7-5577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R-4253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BR-8366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985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CD-5801</w:t>
            </w:r>
          </w:p>
        </w:tc>
        <w:tc>
          <w:tcPr>
            <w:tcW w:w="1482" w:type="dxa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936" w:rsidRPr="00192C5F" w:rsidTr="005C28CE">
        <w:trPr>
          <w:trHeight w:val="315"/>
        </w:trPr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S. Korea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7720">
              <w:rPr>
                <w:rFonts w:ascii="Times New Roman" w:hAnsi="Times New Roman" w:cs="Times New Roman"/>
              </w:rPr>
              <w:t>TCGA-HU-8608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3B3936" w:rsidRPr="00427720" w:rsidRDefault="003B3936" w:rsidP="005C28CE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B3936" w:rsidRPr="00192C5F" w:rsidRDefault="003B3936" w:rsidP="003B3936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B3936" w:rsidRDefault="003B3936" w:rsidP="003B3936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27346" w:rsidRDefault="003B3936"/>
    <w:sectPr w:rsidR="00927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936"/>
    <w:rsid w:val="003B3936"/>
    <w:rsid w:val="006805B3"/>
    <w:rsid w:val="00B3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91854"/>
  <w15:chartTrackingRefBased/>
  <w15:docId w15:val="{055AD093-D52E-4F93-89E0-890181A0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9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Sciver</dc:creator>
  <cp:keywords/>
  <dc:description/>
  <cp:lastModifiedBy>Nick Van Sciver</cp:lastModifiedBy>
  <cp:revision>1</cp:revision>
  <dcterms:created xsi:type="dcterms:W3CDTF">2018-06-29T19:02:00Z</dcterms:created>
  <dcterms:modified xsi:type="dcterms:W3CDTF">2018-06-29T19:03:00Z</dcterms:modified>
</cp:coreProperties>
</file>